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.</w:t>
      </w:r>
    </w:p>
    <w:p>
      <w:pPr>
        <w:pStyle w:val="Normal"/>
        <w:spacing w:lineRule="exact" w:line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Accession numbers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</w:rPr>
        <w:t xml:space="preserve"> for sequences containing dispersed tRNA genes in the surveyed species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870"/>
        <w:gridCol w:w="1760"/>
        <w:gridCol w:w="1760"/>
        <w:gridCol w:w="1760"/>
      </w:tblGrid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 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pecies: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RNA gene: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</w:rPr>
              <w:t>E. dispar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</w:rPr>
              <w:t>E. moshkovskii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</w:rPr>
              <w:t>E.terrapinae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</w:rPr>
              <w:t>E.invadens</w:t>
            </w:r>
          </w:p>
        </w:tc>
      </w:tr>
      <w:tr>
        <w:trPr>
          <w:trHeight w:val="19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rg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CCG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/>
              <w:t>AANV020000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5890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7953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05407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698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15364</w:t>
            </w:r>
          </w:p>
        </w:tc>
      </w:tr>
      <w:tr>
        <w:trPr>
          <w:trHeight w:val="12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ly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CCC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ANV020000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467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734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20263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ANV0200009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610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07836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ANV0200033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5449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73411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ANV0200128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504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ANV020030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623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05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ly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TCC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06324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11344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16772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05344</w:t>
            </w:r>
          </w:p>
        </w:tc>
      </w:tr>
      <w:tr>
        <w:trPr>
          <w:trHeight w:val="215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luster SGI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07739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(see Table 1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18187</w:t>
            </w:r>
          </w:p>
        </w:tc>
      </w:tr>
      <w:tr>
        <w:trPr>
          <w:trHeight w:val="14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le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TAT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4324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614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726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381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5459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748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3813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502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6678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2548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622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6973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3042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5858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853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417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238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Leu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TAAi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/>
              <w:t>AANV0200031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41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Leu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TAG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372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6389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8086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14154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276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5158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868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19177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2358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04396</w:t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280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4140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180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hr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CGT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6904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7287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M68219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 - Entries containing these genes in </w:t>
      </w:r>
      <w:r>
        <w:rPr>
          <w:rFonts w:cs="Times New Roman" w:ascii="Times New Roman" w:hAnsi="Times New Roman"/>
          <w:i/>
        </w:rPr>
        <w:t>E. histolytica</w:t>
      </w:r>
      <w:r>
        <w:rPr>
          <w:rFonts w:cs="Times New Roman" w:ascii="Times New Roman" w:hAnsi="Times New Roman"/>
        </w:rPr>
        <w:t xml:space="preserve"> are given in Ref 6. Accession numbers of the form AM****** are from sequences generated in this project. Accession numbers of the form </w:t>
      </w:r>
      <w:r>
        <w:rPr/>
        <w:t>AANV******** are given for genes not identified in this project but present in sequences from a separate project and deposited by TIG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10:36:00Z</dcterms:created>
  <dc:creator>IPMBGCLA</dc:creator>
  <dc:description/>
  <dc:language>en-US</dc:language>
  <cp:lastModifiedBy>IPMBGCLA</cp:lastModifiedBy>
  <cp:lastPrinted>2007-04-27T09:55:00Z</cp:lastPrinted>
  <dcterms:modified xsi:type="dcterms:W3CDTF">2007-10-02T10:36:00Z</dcterms:modified>
  <cp:revision>2</cp:revision>
  <dc:subject/>
  <dc:title>Supplementary Table</dc:title>
</cp:coreProperties>
</file>